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53" w:type="dxa"/>
        <w:tblInd w:w="1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564"/>
        <w:gridCol w:w="1564"/>
        <w:gridCol w:w="1565"/>
      </w:tblGrid>
      <w:tr w:rsidR="008A4C8B" w:rsidRPr="004629FB" w14:paraId="4DE323E2" w14:textId="77777777" w:rsidTr="00B561E1">
        <w:trPr>
          <w:trHeight w:val="492"/>
        </w:trPr>
        <w:tc>
          <w:tcPr>
            <w:tcW w:w="685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AE2FE" w14:textId="666F09C4" w:rsidR="008A4C8B" w:rsidRPr="00EF6324" w:rsidRDefault="008A4C8B" w:rsidP="00B561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S</w:t>
            </w:r>
            <w:r w:rsidR="0040504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  <w:r w:rsidR="0056236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Table</w:t>
            </w:r>
            <w:r w:rsidRPr="00EF63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. Average Relative Abundance (%) of Selected Bacteria in IU Over Time</w:t>
            </w:r>
            <w:r w:rsidR="00AC6C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in the Stringent Data</w:t>
            </w:r>
            <w:r w:rsidR="00414FC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s</w:t>
            </w:r>
            <w:r w:rsidR="00AC6C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et</w:t>
            </w:r>
          </w:p>
        </w:tc>
      </w:tr>
      <w:tr w:rsidR="008A4C8B" w:rsidRPr="00CF4D94" w14:paraId="6D1ECE23" w14:textId="77777777" w:rsidTr="00B561E1">
        <w:trPr>
          <w:trHeight w:val="475"/>
        </w:trPr>
        <w:tc>
          <w:tcPr>
            <w:tcW w:w="21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E46760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Bacterial Species</w:t>
            </w:r>
          </w:p>
        </w:tc>
        <w:tc>
          <w:tcPr>
            <w:tcW w:w="4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5E9248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EF63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Months Post MDA (# of ulcers)</w:t>
            </w:r>
          </w:p>
        </w:tc>
      </w:tr>
      <w:tr w:rsidR="008A4C8B" w:rsidRPr="00CF4D94" w14:paraId="4386BD25" w14:textId="77777777" w:rsidTr="00B561E1">
        <w:trPr>
          <w:trHeight w:val="317"/>
        </w:trPr>
        <w:tc>
          <w:tcPr>
            <w:tcW w:w="21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D709D4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A0E042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36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EF63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(n=16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82070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42 (n=16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14812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48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EF63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(n=14)</w:t>
            </w:r>
          </w:p>
        </w:tc>
      </w:tr>
      <w:tr w:rsidR="008A4C8B" w:rsidRPr="00CF4D94" w14:paraId="1F32C2DC" w14:textId="77777777" w:rsidTr="00B561E1">
        <w:trPr>
          <w:trHeight w:val="532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30FC8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S. pyogenes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512F3E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36.72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E3139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4.55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30710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1.15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</w:tr>
      <w:tr w:rsidR="008A4C8B" w:rsidRPr="00CF4D94" w14:paraId="3574511A" w14:textId="77777777" w:rsidTr="00B561E1">
        <w:trPr>
          <w:trHeight w:val="532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A47C9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C. </w:t>
            </w:r>
            <w:proofErr w:type="spellStart"/>
            <w:r w:rsidRPr="00EF632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bergeronii</w:t>
            </w:r>
            <w:proofErr w:type="spellEnd"/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0F05D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67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213DA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.05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  <w:tc>
          <w:tcPr>
            <w:tcW w:w="1565" w:type="dxa"/>
            <w:tcBorders>
              <w:lef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0539C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9.74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</w:tr>
      <w:tr w:rsidR="008A4C8B" w:rsidRPr="00CF4D94" w14:paraId="6C4532C5" w14:textId="77777777" w:rsidTr="00B561E1">
        <w:trPr>
          <w:trHeight w:val="532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82C95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F. </w:t>
            </w:r>
            <w:proofErr w:type="spellStart"/>
            <w:r w:rsidRPr="00EF632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necrophorum</w:t>
            </w:r>
            <w:proofErr w:type="spellEnd"/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33DAD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1DEC0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.18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B61D7" w14:textId="77777777" w:rsidR="008A4C8B" w:rsidRPr="00EF6324" w:rsidRDefault="008A4C8B" w:rsidP="00B561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3.13</w:t>
            </w:r>
            <w: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%</w:t>
            </w:r>
          </w:p>
        </w:tc>
      </w:tr>
      <w:tr w:rsidR="008A4C8B" w:rsidRPr="00CF4D94" w14:paraId="2CAAAC25" w14:textId="77777777" w:rsidTr="00B561E1">
        <w:trPr>
          <w:trHeight w:val="532"/>
        </w:trPr>
        <w:tc>
          <w:tcPr>
            <w:tcW w:w="6853" w:type="dxa"/>
            <w:gridSpan w:val="4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B99C37" w14:textId="77777777" w:rsidR="008A4C8B" w:rsidRPr="00EF6324" w:rsidRDefault="008A4C8B" w:rsidP="00B561E1">
            <w:pPr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F632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Abbreviations: MDA – mass drug administration; IU – idiopathic ulcer</w:t>
            </w:r>
          </w:p>
        </w:tc>
      </w:tr>
    </w:tbl>
    <w:p w14:paraId="49CFD677" w14:textId="77777777" w:rsidR="003B2200" w:rsidRDefault="003B2200"/>
    <w:sectPr w:rsidR="003B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8B"/>
    <w:rsid w:val="003B2200"/>
    <w:rsid w:val="003F6A1E"/>
    <w:rsid w:val="00405047"/>
    <w:rsid w:val="00414FC8"/>
    <w:rsid w:val="00562365"/>
    <w:rsid w:val="008A4C8B"/>
    <w:rsid w:val="00AC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3C5D"/>
  <w15:chartTrackingRefBased/>
  <w15:docId w15:val="{1ED86CF8-DDE8-4505-B2AB-791AAC60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C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senauer, Brad</dc:creator>
  <cp:keywords/>
  <dc:description/>
  <cp:lastModifiedBy>Spinola, Stanley M.</cp:lastModifiedBy>
  <cp:revision>5</cp:revision>
  <dcterms:created xsi:type="dcterms:W3CDTF">2022-11-15T22:20:00Z</dcterms:created>
  <dcterms:modified xsi:type="dcterms:W3CDTF">2022-12-09T18:43:00Z</dcterms:modified>
</cp:coreProperties>
</file>